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89F32" w14:textId="42281C90" w:rsidR="00E95D0D" w:rsidRPr="00BA4F77" w:rsidRDefault="00D00235">
      <w:pPr>
        <w:rPr>
          <w:rFonts w:ascii="Times New Roman" w:hAnsi="Times New Roman" w:cs="Times New Roman"/>
          <w:b/>
          <w:bCs/>
        </w:rPr>
      </w:pPr>
      <w:r w:rsidRPr="00BA4F77">
        <w:rPr>
          <w:rFonts w:ascii="Times New Roman" w:hAnsi="Times New Roman" w:cs="Times New Roman"/>
          <w:b/>
          <w:bCs/>
        </w:rPr>
        <w:t xml:space="preserve">Appendix 1: </w:t>
      </w:r>
      <w:r w:rsidR="001E0935" w:rsidRPr="00BA4F77">
        <w:rPr>
          <w:rFonts w:ascii="Times New Roman" w:hAnsi="Times New Roman" w:cs="Times New Roman"/>
          <w:b/>
          <w:bCs/>
        </w:rPr>
        <w:t>S</w:t>
      </w:r>
      <w:r w:rsidRPr="00BA4F77">
        <w:rPr>
          <w:rFonts w:ascii="Times New Roman" w:hAnsi="Times New Roman" w:cs="Times New Roman"/>
          <w:b/>
          <w:bCs/>
        </w:rPr>
        <w:t>earch strategy</w:t>
      </w:r>
      <w:r w:rsidR="00E95D0D" w:rsidRPr="00BA4F77">
        <w:rPr>
          <w:rFonts w:ascii="Times New Roman" w:hAnsi="Times New Roman" w:cs="Times New Roman"/>
          <w:b/>
          <w:bCs/>
        </w:rPr>
        <w:t xml:space="preserve"> conducted </w:t>
      </w:r>
      <w:r w:rsidR="00BA4F77" w:rsidRPr="00BA4F77">
        <w:rPr>
          <w:rFonts w:ascii="Times New Roman" w:hAnsi="Times New Roman" w:cs="Times New Roman"/>
          <w:b/>
          <w:bCs/>
        </w:rPr>
        <w:t xml:space="preserve">in PubMed </w:t>
      </w:r>
      <w:r w:rsidR="00AA1788" w:rsidRPr="00BA4F77">
        <w:rPr>
          <w:rFonts w:ascii="Times New Roman" w:hAnsi="Times New Roman" w:cs="Times New Roman"/>
          <w:b/>
          <w:bCs/>
        </w:rPr>
        <w:t>January</w:t>
      </w:r>
      <w:r w:rsidR="00E95D0D" w:rsidRPr="00BA4F77">
        <w:rPr>
          <w:rFonts w:ascii="Times New Roman" w:hAnsi="Times New Roman" w:cs="Times New Roman"/>
          <w:b/>
          <w:bCs/>
        </w:rPr>
        <w:t xml:space="preserve"> </w:t>
      </w:r>
      <w:r w:rsidR="00AA1788" w:rsidRPr="00BA4F77">
        <w:rPr>
          <w:rFonts w:ascii="Times New Roman" w:hAnsi="Times New Roman" w:cs="Times New Roman"/>
          <w:b/>
          <w:bCs/>
        </w:rPr>
        <w:t>09</w:t>
      </w:r>
      <w:r w:rsidR="00AA1788" w:rsidRPr="00BA4F77">
        <w:rPr>
          <w:rFonts w:ascii="Times New Roman" w:hAnsi="Times New Roman" w:cs="Times New Roman"/>
          <w:b/>
          <w:bCs/>
          <w:vertAlign w:val="superscript"/>
        </w:rPr>
        <w:t>th</w:t>
      </w:r>
      <w:r w:rsidR="00E95D0D" w:rsidRPr="00BA4F77">
        <w:rPr>
          <w:rFonts w:ascii="Times New Roman" w:hAnsi="Times New Roman" w:cs="Times New Roman"/>
          <w:b/>
          <w:bCs/>
        </w:rPr>
        <w:t xml:space="preserve">, </w:t>
      </w:r>
      <w:proofErr w:type="gramStart"/>
      <w:r w:rsidR="00E95D0D" w:rsidRPr="00BA4F77">
        <w:rPr>
          <w:rFonts w:ascii="Times New Roman" w:hAnsi="Times New Roman" w:cs="Times New Roman"/>
          <w:b/>
          <w:bCs/>
        </w:rPr>
        <w:t>202</w:t>
      </w:r>
      <w:r w:rsidR="00AA1788" w:rsidRPr="00BA4F77">
        <w:rPr>
          <w:rFonts w:ascii="Times New Roman" w:hAnsi="Times New Roman" w:cs="Times New Roman"/>
          <w:b/>
          <w:bCs/>
        </w:rPr>
        <w:t>4</w:t>
      </w:r>
      <w:proofErr w:type="gramEnd"/>
    </w:p>
    <w:p w14:paraId="34A602DD" w14:textId="77777777" w:rsidR="00D00235" w:rsidRPr="00BA4F77" w:rsidRDefault="00D00235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6663"/>
        <w:gridCol w:w="1264"/>
      </w:tblGrid>
      <w:tr w:rsidR="00830522" w:rsidRPr="00BA4F77" w14:paraId="605CE802" w14:textId="77777777" w:rsidTr="00BA4F77">
        <w:tc>
          <w:tcPr>
            <w:tcW w:w="1129" w:type="dxa"/>
            <w:shd w:val="clear" w:color="auto" w:fill="D0CECE" w:themeFill="background2" w:themeFillShade="E6"/>
          </w:tcPr>
          <w:p w14:paraId="2548E913" w14:textId="669C8B02" w:rsidR="00D00235" w:rsidRPr="00BA4F77" w:rsidRDefault="00D00235">
            <w:pPr>
              <w:rPr>
                <w:rFonts w:ascii="Times New Roman" w:hAnsi="Times New Roman" w:cs="Times New Roman"/>
                <w:b/>
                <w:bCs/>
              </w:rPr>
            </w:pPr>
            <w:r w:rsidRPr="00BA4F77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6663" w:type="dxa"/>
            <w:shd w:val="clear" w:color="auto" w:fill="D0CECE" w:themeFill="background2" w:themeFillShade="E6"/>
          </w:tcPr>
          <w:p w14:paraId="79223E6A" w14:textId="05A26F9E" w:rsidR="00D00235" w:rsidRPr="00BA4F77" w:rsidRDefault="00D00235">
            <w:pPr>
              <w:rPr>
                <w:rFonts w:ascii="Times New Roman" w:hAnsi="Times New Roman" w:cs="Times New Roman"/>
                <w:b/>
                <w:bCs/>
              </w:rPr>
            </w:pPr>
            <w:r w:rsidRPr="00BA4F77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264" w:type="dxa"/>
            <w:shd w:val="clear" w:color="auto" w:fill="D0CECE" w:themeFill="background2" w:themeFillShade="E6"/>
          </w:tcPr>
          <w:p w14:paraId="31C15169" w14:textId="1CC91A57" w:rsidR="00D00235" w:rsidRPr="00BA4F77" w:rsidRDefault="00D00235">
            <w:pPr>
              <w:rPr>
                <w:rFonts w:ascii="Times New Roman" w:hAnsi="Times New Roman" w:cs="Times New Roman"/>
                <w:b/>
                <w:bCs/>
              </w:rPr>
            </w:pPr>
            <w:r w:rsidRPr="00BA4F77">
              <w:rPr>
                <w:rFonts w:ascii="Times New Roman" w:hAnsi="Times New Roman" w:cs="Times New Roman"/>
                <w:b/>
                <w:bCs/>
              </w:rPr>
              <w:t>Records retrieved</w:t>
            </w:r>
          </w:p>
        </w:tc>
      </w:tr>
      <w:tr w:rsidR="00830522" w:rsidRPr="00BA4F77" w14:paraId="14585746" w14:textId="77777777" w:rsidTr="00AA624E">
        <w:tc>
          <w:tcPr>
            <w:tcW w:w="9056" w:type="dxa"/>
            <w:gridSpan w:val="3"/>
          </w:tcPr>
          <w:p w14:paraId="5C17B3C4" w14:textId="220D36DF" w:rsidR="00830522" w:rsidRPr="00BA4F77" w:rsidRDefault="00830522">
            <w:pPr>
              <w:rPr>
                <w:rFonts w:ascii="Times New Roman" w:hAnsi="Times New Roman" w:cs="Times New Roman"/>
                <w:b/>
                <w:bCs/>
              </w:rPr>
            </w:pPr>
            <w:r w:rsidRPr="00BA4F77">
              <w:rPr>
                <w:rFonts w:ascii="Times New Roman" w:hAnsi="Times New Roman" w:cs="Times New Roman"/>
                <w:b/>
                <w:bCs/>
              </w:rPr>
              <w:t>Medline (</w:t>
            </w:r>
            <w:r w:rsidR="002D2AA1" w:rsidRPr="00BA4F77">
              <w:rPr>
                <w:rFonts w:ascii="Times New Roman" w:hAnsi="Times New Roman" w:cs="Times New Roman"/>
                <w:b/>
                <w:bCs/>
              </w:rPr>
              <w:t>PubMed</w:t>
            </w:r>
            <w:r w:rsidRPr="00BA4F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00235" w:rsidRPr="00BA4F77" w14:paraId="63C84598" w14:textId="77777777" w:rsidTr="00BA4F77">
        <w:tc>
          <w:tcPr>
            <w:tcW w:w="1129" w:type="dxa"/>
          </w:tcPr>
          <w:p w14:paraId="673D7DC6" w14:textId="1B77F194" w:rsidR="00D00235" w:rsidRPr="00BA4F77" w:rsidRDefault="009A51F9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663" w:type="dxa"/>
          </w:tcPr>
          <w:p w14:paraId="3D0F0818" w14:textId="6EAD3695" w:rsidR="00D00235" w:rsidRPr="00BA4F77" w:rsidRDefault="002D2AA1">
            <w:pPr>
              <w:rPr>
                <w:rFonts w:ascii="Times New Roman" w:hAnsi="Times New Roman" w:cs="Times New Roman"/>
                <w:lang w:val="en-US"/>
              </w:rPr>
            </w:pPr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("unintended"[Title/Abstract] OR "unwanted"[Title/Abstract] OR "unplanned"[Title/Abstract] OR "terminated"[Title/Abstract]) AND (</w:t>
            </w:r>
            <w:proofErr w:type="spellStart"/>
            <w:proofErr w:type="gram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fha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[</w:t>
            </w:r>
            <w:proofErr w:type="gram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Filter]) AND (2000:2024[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pdat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])</w:t>
            </w:r>
          </w:p>
        </w:tc>
        <w:tc>
          <w:tcPr>
            <w:tcW w:w="1264" w:type="dxa"/>
          </w:tcPr>
          <w:p w14:paraId="04B66188" w14:textId="068EE8BB" w:rsidR="00D00235" w:rsidRPr="00BA4F77" w:rsidRDefault="00D71388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8</w:t>
            </w:r>
            <w:r w:rsidR="00AA1788" w:rsidRPr="00BA4F77">
              <w:rPr>
                <w:rFonts w:ascii="Times New Roman" w:hAnsi="Times New Roman" w:cs="Times New Roman"/>
              </w:rPr>
              <w:t>1,163</w:t>
            </w:r>
          </w:p>
        </w:tc>
      </w:tr>
      <w:tr w:rsidR="00D00235" w:rsidRPr="00BA4F77" w14:paraId="37351CA2" w14:textId="77777777" w:rsidTr="00BA4F77">
        <w:tc>
          <w:tcPr>
            <w:tcW w:w="1129" w:type="dxa"/>
          </w:tcPr>
          <w:p w14:paraId="2268DA3B" w14:textId="1512663A" w:rsidR="00D00235" w:rsidRPr="00BA4F77" w:rsidRDefault="009A51F9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663" w:type="dxa"/>
          </w:tcPr>
          <w:p w14:paraId="2B88C800" w14:textId="37B97A68" w:rsidR="00D00235" w:rsidRPr="00BA4F77" w:rsidRDefault="002D2AA1" w:rsidP="002D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 xml:space="preserve">(partner </w:t>
            </w:r>
            <w:proofErr w:type="gram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violence[</w:t>
            </w:r>
            <w:proofErr w:type="gram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Title/Abstract] OR intimate partner violence[Title/Abstract] OR partner abuse[Title/Abstract] OR violence during pregnancy[Title/Abstract] OR domestic violence[Title/Abstract] OR abused women[Title/Abstract] OR battered women[Title/Abstract] OR reproductive coercion[Title/Abstract] OR birth control sabotage[Title/Abstract] OR contraception sabotage[Title/Abstract] AND (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fha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[Filter]) AND (2000:2024[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pdat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]))</w:t>
            </w:r>
          </w:p>
        </w:tc>
        <w:tc>
          <w:tcPr>
            <w:tcW w:w="1264" w:type="dxa"/>
          </w:tcPr>
          <w:p w14:paraId="396D752D" w14:textId="0461A581" w:rsidR="00D00235" w:rsidRPr="00BA4F77" w:rsidRDefault="00D71388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18,</w:t>
            </w:r>
            <w:r w:rsidR="00AA1788" w:rsidRPr="00BA4F77">
              <w:rPr>
                <w:rFonts w:ascii="Times New Roman" w:hAnsi="Times New Roman" w:cs="Times New Roman"/>
              </w:rPr>
              <w:t>102</w:t>
            </w:r>
          </w:p>
        </w:tc>
      </w:tr>
      <w:tr w:rsidR="00D00235" w:rsidRPr="00BA4F77" w14:paraId="2822800F" w14:textId="77777777" w:rsidTr="00BA4F77">
        <w:tc>
          <w:tcPr>
            <w:tcW w:w="1129" w:type="dxa"/>
          </w:tcPr>
          <w:p w14:paraId="49094BE2" w14:textId="5C2B57C0" w:rsidR="00D00235" w:rsidRPr="00BA4F77" w:rsidRDefault="009A51F9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663" w:type="dxa"/>
          </w:tcPr>
          <w:p w14:paraId="04B0E736" w14:textId="51CBB1FE" w:rsidR="00D00235" w:rsidRPr="00BA4F77" w:rsidRDefault="002D2AA1">
            <w:pPr>
              <w:rPr>
                <w:rFonts w:ascii="Times New Roman" w:hAnsi="Times New Roman" w:cs="Times New Roman"/>
                <w:lang w:val="en-US"/>
              </w:rPr>
            </w:pPr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(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pregnan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 xml:space="preserve">*[Title/Abstract] OR abort*[Title/Abstract] OR pregnancy </w:t>
            </w:r>
            <w:proofErr w:type="gram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termination[</w:t>
            </w:r>
            <w:proofErr w:type="gram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Title/Abstract] OR voluntary pregnancy interruption[Title/Abstract] AND (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fha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[Filter]) AND (2000:2024[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pdat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]))</w:t>
            </w:r>
          </w:p>
        </w:tc>
        <w:tc>
          <w:tcPr>
            <w:tcW w:w="1264" w:type="dxa"/>
          </w:tcPr>
          <w:p w14:paraId="11A2A862" w14:textId="787918CA" w:rsidR="00D00235" w:rsidRPr="00BA4F77" w:rsidRDefault="00D71388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41</w:t>
            </w:r>
            <w:r w:rsidR="00AA1788" w:rsidRPr="00BA4F77">
              <w:rPr>
                <w:rFonts w:ascii="Times New Roman" w:hAnsi="Times New Roman" w:cs="Times New Roman"/>
              </w:rPr>
              <w:t>2</w:t>
            </w:r>
            <w:r w:rsidRPr="00BA4F77">
              <w:rPr>
                <w:rFonts w:ascii="Times New Roman" w:hAnsi="Times New Roman" w:cs="Times New Roman"/>
              </w:rPr>
              <w:t>,</w:t>
            </w:r>
            <w:r w:rsidR="00AA1788" w:rsidRPr="00BA4F77">
              <w:rPr>
                <w:rFonts w:ascii="Times New Roman" w:hAnsi="Times New Roman" w:cs="Times New Roman"/>
              </w:rPr>
              <w:t>318</w:t>
            </w:r>
          </w:p>
        </w:tc>
      </w:tr>
      <w:tr w:rsidR="00D00235" w:rsidRPr="00BA4F77" w14:paraId="51D4737E" w14:textId="77777777" w:rsidTr="00BA4F77">
        <w:tc>
          <w:tcPr>
            <w:tcW w:w="1129" w:type="dxa"/>
          </w:tcPr>
          <w:p w14:paraId="3A6B590D" w14:textId="6F8B6897" w:rsidR="00D00235" w:rsidRPr="00BA4F77" w:rsidRDefault="009A51F9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663" w:type="dxa"/>
          </w:tcPr>
          <w:p w14:paraId="4344137A" w14:textId="47DC2FFB" w:rsidR="00D00235" w:rsidRPr="00BA4F77" w:rsidRDefault="002D2AA1">
            <w:pPr>
              <w:rPr>
                <w:rFonts w:ascii="Times New Roman" w:hAnsi="Times New Roman" w:cs="Times New Roman"/>
                <w:lang w:val="en-US"/>
              </w:rPr>
            </w:pPr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 xml:space="preserve">(Pregnancy OR Abortion, </w:t>
            </w:r>
            <w:proofErr w:type="gram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Induced[</w:t>
            </w:r>
            <w:proofErr w:type="spellStart"/>
            <w:proofErr w:type="gram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MeSH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 xml:space="preserve"> Terms] AND (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fha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[Filter]) AND (2000:2024[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pdat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]))</w:t>
            </w:r>
          </w:p>
        </w:tc>
        <w:tc>
          <w:tcPr>
            <w:tcW w:w="1264" w:type="dxa"/>
          </w:tcPr>
          <w:p w14:paraId="25ABFB4D" w14:textId="1C5EB632" w:rsidR="00D00235" w:rsidRPr="00BA4F77" w:rsidRDefault="00D71388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5</w:t>
            </w:r>
            <w:r w:rsidR="00AA1788" w:rsidRPr="00BA4F77">
              <w:rPr>
                <w:rFonts w:ascii="Times New Roman" w:hAnsi="Times New Roman" w:cs="Times New Roman"/>
              </w:rPr>
              <w:t>40</w:t>
            </w:r>
            <w:r w:rsidRPr="00BA4F77">
              <w:rPr>
                <w:rFonts w:ascii="Times New Roman" w:hAnsi="Times New Roman" w:cs="Times New Roman"/>
              </w:rPr>
              <w:t>,</w:t>
            </w:r>
            <w:r w:rsidR="00AA1788" w:rsidRPr="00BA4F77">
              <w:rPr>
                <w:rFonts w:ascii="Times New Roman" w:hAnsi="Times New Roman" w:cs="Times New Roman"/>
              </w:rPr>
              <w:t>393</w:t>
            </w:r>
          </w:p>
        </w:tc>
      </w:tr>
      <w:tr w:rsidR="002D2AA1" w:rsidRPr="00BA4F77" w14:paraId="59E0692D" w14:textId="77777777" w:rsidTr="00BA4F77">
        <w:tc>
          <w:tcPr>
            <w:tcW w:w="1129" w:type="dxa"/>
          </w:tcPr>
          <w:p w14:paraId="4D60842E" w14:textId="61942131" w:rsidR="002D2AA1" w:rsidRPr="00BA4F77" w:rsidRDefault="002D2AA1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#</w:t>
            </w:r>
            <w:r w:rsidR="00AA624E" w:rsidRPr="00BA4F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663" w:type="dxa"/>
          </w:tcPr>
          <w:p w14:paraId="0ABBB8FF" w14:textId="57214057" w:rsidR="002D2AA1" w:rsidRPr="00BA4F77" w:rsidRDefault="002D2AA1" w:rsidP="002D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 xml:space="preserve">(Intimate Partner Violence OR Battered Women OR Domestic </w:t>
            </w:r>
            <w:proofErr w:type="gram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Violence[</w:t>
            </w:r>
            <w:proofErr w:type="spellStart"/>
            <w:proofErr w:type="gram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MeSH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 xml:space="preserve"> Terms] AND (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fha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[Filter]) AND (2000:2024[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pdat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]))</w:t>
            </w:r>
          </w:p>
        </w:tc>
        <w:tc>
          <w:tcPr>
            <w:tcW w:w="1264" w:type="dxa"/>
          </w:tcPr>
          <w:p w14:paraId="5EB4D1C5" w14:textId="2FB103E5" w:rsidR="002D2AA1" w:rsidRPr="00BA4F77" w:rsidRDefault="00D71388">
            <w:pPr>
              <w:rPr>
                <w:rFonts w:ascii="Times New Roman" w:hAnsi="Times New Roman" w:cs="Times New Roman"/>
                <w:lang w:val="en-US"/>
              </w:rPr>
            </w:pPr>
            <w:r w:rsidRPr="00BA4F77">
              <w:rPr>
                <w:rFonts w:ascii="Times New Roman" w:hAnsi="Times New Roman" w:cs="Times New Roman"/>
                <w:lang w:val="en-US"/>
              </w:rPr>
              <w:t>38,</w:t>
            </w:r>
            <w:r w:rsidR="00AA1788" w:rsidRPr="00BA4F77">
              <w:rPr>
                <w:rFonts w:ascii="Times New Roman" w:hAnsi="Times New Roman" w:cs="Times New Roman"/>
                <w:lang w:val="en-US"/>
              </w:rPr>
              <w:t>527</w:t>
            </w:r>
          </w:p>
        </w:tc>
      </w:tr>
      <w:tr w:rsidR="002D2AA1" w:rsidRPr="00BA4F77" w14:paraId="646DEC68" w14:textId="77777777" w:rsidTr="00BA4F77">
        <w:tc>
          <w:tcPr>
            <w:tcW w:w="1129" w:type="dxa"/>
          </w:tcPr>
          <w:p w14:paraId="3173954D" w14:textId="09EA9590" w:rsidR="002D2AA1" w:rsidRPr="00BA4F77" w:rsidRDefault="002D2AA1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#</w:t>
            </w:r>
            <w:r w:rsidR="00AA624E" w:rsidRPr="00BA4F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663" w:type="dxa"/>
          </w:tcPr>
          <w:p w14:paraId="3A336D5C" w14:textId="31AE3175" w:rsidR="002D2AA1" w:rsidRPr="00BA4F77" w:rsidRDefault="002D2AA1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(Conflict, Psychological OR Family Conflict OR Stress, Psychological AND (</w:t>
            </w:r>
            <w:proofErr w:type="spellStart"/>
            <w:proofErr w:type="gram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fha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[</w:t>
            </w:r>
            <w:proofErr w:type="gram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Filter]) AND (2000:2024[</w:t>
            </w:r>
            <w:proofErr w:type="spellStart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pdat</w:t>
            </w:r>
            <w:proofErr w:type="spellEnd"/>
            <w:r w:rsidRPr="00BA4F77">
              <w:rPr>
                <w:rFonts w:ascii="Times New Roman" w:hAnsi="Times New Roman" w:cs="Times New Roman"/>
                <w:kern w:val="0"/>
                <w:lang w:val="en-US"/>
              </w:rPr>
              <w:t>]))</w:t>
            </w:r>
          </w:p>
        </w:tc>
        <w:tc>
          <w:tcPr>
            <w:tcW w:w="1264" w:type="dxa"/>
          </w:tcPr>
          <w:p w14:paraId="61F739B6" w14:textId="6F9769E5" w:rsidR="002D2AA1" w:rsidRPr="00BA4F77" w:rsidRDefault="00E95D0D">
            <w:pPr>
              <w:rPr>
                <w:rFonts w:ascii="Times New Roman" w:hAnsi="Times New Roman" w:cs="Times New Roman"/>
                <w:lang w:val="en-US"/>
              </w:rPr>
            </w:pPr>
            <w:r w:rsidRPr="00BA4F77">
              <w:rPr>
                <w:rFonts w:ascii="Times New Roman" w:hAnsi="Times New Roman" w:cs="Times New Roman"/>
                <w:lang w:val="en-US"/>
              </w:rPr>
              <w:t>291,</w:t>
            </w:r>
            <w:r w:rsidR="00AA1788" w:rsidRPr="00BA4F77">
              <w:rPr>
                <w:rFonts w:ascii="Times New Roman" w:hAnsi="Times New Roman" w:cs="Times New Roman"/>
                <w:lang w:val="en-US"/>
              </w:rPr>
              <w:t>896</w:t>
            </w:r>
          </w:p>
        </w:tc>
      </w:tr>
      <w:tr w:rsidR="002D2AA1" w:rsidRPr="00BA4F77" w14:paraId="79578D61" w14:textId="77777777" w:rsidTr="00BA4F77">
        <w:tc>
          <w:tcPr>
            <w:tcW w:w="1129" w:type="dxa"/>
          </w:tcPr>
          <w:p w14:paraId="7A751036" w14:textId="32DA0DBA" w:rsidR="002D2AA1" w:rsidRPr="00BA4F77" w:rsidRDefault="00E95D0D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#</w:t>
            </w:r>
            <w:r w:rsidR="00AA624E" w:rsidRPr="00BA4F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63" w:type="dxa"/>
          </w:tcPr>
          <w:p w14:paraId="77FBD589" w14:textId="33A1A1AE" w:rsidR="002D2AA1" w:rsidRPr="00BA4F77" w:rsidRDefault="00E95D0D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 w:rsidRPr="00BA4F77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64" w:type="dxa"/>
          </w:tcPr>
          <w:p w14:paraId="133BD498" w14:textId="3D09A5D6" w:rsidR="002D2AA1" w:rsidRPr="00BA4F77" w:rsidRDefault="00E95D0D">
            <w:pPr>
              <w:rPr>
                <w:rFonts w:ascii="Times New Roman" w:hAnsi="Times New Roman" w:cs="Times New Roman"/>
                <w:lang w:val="en-US"/>
              </w:rPr>
            </w:pPr>
            <w:r w:rsidRPr="00BA4F77">
              <w:rPr>
                <w:rFonts w:ascii="Times New Roman" w:hAnsi="Times New Roman" w:cs="Times New Roman"/>
                <w:lang w:val="en-US"/>
              </w:rPr>
              <w:t>34</w:t>
            </w:r>
            <w:r w:rsidR="00AA1788" w:rsidRPr="00BA4F77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2D2AA1" w:rsidRPr="00BA4F77" w14:paraId="78F0AFB8" w14:textId="77777777" w:rsidTr="00BA4F77">
        <w:tc>
          <w:tcPr>
            <w:tcW w:w="1129" w:type="dxa"/>
          </w:tcPr>
          <w:p w14:paraId="6B618406" w14:textId="1DD512B8" w:rsidR="002D2AA1" w:rsidRPr="00BA4F77" w:rsidRDefault="00E95D0D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#</w:t>
            </w:r>
            <w:r w:rsidR="00AA624E" w:rsidRPr="00BA4F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63" w:type="dxa"/>
          </w:tcPr>
          <w:p w14:paraId="1712DBBC" w14:textId="557E73E8" w:rsidR="002D2AA1" w:rsidRPr="00BA4F77" w:rsidRDefault="00E95D0D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 w:rsidRPr="00BA4F77">
              <w:rPr>
                <w:rFonts w:ascii="Times New Roman" w:hAnsi="Times New Roman" w:cs="Times New Roman"/>
              </w:rPr>
              <w:t>#4 AND #5 AND #</w:t>
            </w:r>
            <w:r w:rsidR="0025257E" w:rsidRPr="00BA4F77">
              <w:rPr>
                <w:rFonts w:ascii="Times New Roman" w:hAnsi="Times New Roman" w:cs="Times New Roman"/>
              </w:rPr>
              <w:t>6</w:t>
            </w:r>
            <w:r w:rsidRPr="00BA4F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4" w:type="dxa"/>
          </w:tcPr>
          <w:p w14:paraId="49847105" w14:textId="09295ED2" w:rsidR="002D2AA1" w:rsidRPr="00BA4F77" w:rsidRDefault="00E95D0D">
            <w:pPr>
              <w:rPr>
                <w:rFonts w:ascii="Times New Roman" w:hAnsi="Times New Roman" w:cs="Times New Roman"/>
                <w:lang w:val="en-US"/>
              </w:rPr>
            </w:pPr>
            <w:r w:rsidRPr="00BA4F77">
              <w:rPr>
                <w:rFonts w:ascii="Times New Roman" w:hAnsi="Times New Roman" w:cs="Times New Roman"/>
                <w:lang w:val="en-US"/>
              </w:rPr>
              <w:t>43</w:t>
            </w:r>
            <w:r w:rsidR="0025257E" w:rsidRPr="00BA4F7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95D0D" w:rsidRPr="00BA4F77" w14:paraId="26F76DF5" w14:textId="77777777" w:rsidTr="00BA4F77">
        <w:tc>
          <w:tcPr>
            <w:tcW w:w="1129" w:type="dxa"/>
          </w:tcPr>
          <w:p w14:paraId="08E875F5" w14:textId="1187F8AC" w:rsidR="00E95D0D" w:rsidRPr="00BA4F77" w:rsidRDefault="00E95D0D">
            <w:pPr>
              <w:rPr>
                <w:rFonts w:ascii="Times New Roman" w:hAnsi="Times New Roman" w:cs="Times New Roman"/>
              </w:rPr>
            </w:pPr>
            <w:r w:rsidRPr="00BA4F77">
              <w:rPr>
                <w:rFonts w:ascii="Times New Roman" w:hAnsi="Times New Roman" w:cs="Times New Roman"/>
              </w:rPr>
              <w:t>#</w:t>
            </w:r>
            <w:r w:rsidR="00AA624E" w:rsidRPr="00BA4F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63" w:type="dxa"/>
          </w:tcPr>
          <w:p w14:paraId="5901F778" w14:textId="5BFF859C" w:rsidR="00E95D0D" w:rsidRPr="00BA4F77" w:rsidRDefault="00E95D0D">
            <w:pPr>
              <w:rPr>
                <w:rFonts w:ascii="Times New Roman" w:hAnsi="Times New Roman" w:cs="Times New Roman"/>
                <w:kern w:val="0"/>
                <w:lang w:val="en-US"/>
              </w:rPr>
            </w:pPr>
            <w:r w:rsidRPr="00BA4F77">
              <w:rPr>
                <w:rFonts w:ascii="Times New Roman" w:hAnsi="Times New Roman" w:cs="Times New Roman"/>
              </w:rPr>
              <w:t>#1 AND #2 AND #3 AND #4 AND #5 AND #</w:t>
            </w:r>
            <w:r w:rsidR="0025257E" w:rsidRPr="00BA4F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4" w:type="dxa"/>
          </w:tcPr>
          <w:p w14:paraId="3B7F8AAA" w14:textId="55275BDE" w:rsidR="00E95D0D" w:rsidRPr="00BA4F77" w:rsidRDefault="00E95D0D">
            <w:pPr>
              <w:rPr>
                <w:rFonts w:ascii="Times New Roman" w:hAnsi="Times New Roman" w:cs="Times New Roman"/>
                <w:lang w:val="en-US"/>
              </w:rPr>
            </w:pPr>
            <w:r w:rsidRPr="00BA4F77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</w:tbl>
    <w:p w14:paraId="6EB1D60D" w14:textId="2CECF0DB" w:rsidR="009A51F9" w:rsidRPr="00BA4F77" w:rsidRDefault="009A51F9">
      <w:pPr>
        <w:rPr>
          <w:rFonts w:ascii="Times New Roman" w:hAnsi="Times New Roman" w:cs="Times New Roman"/>
        </w:rPr>
      </w:pPr>
    </w:p>
    <w:sectPr w:rsidR="009A51F9" w:rsidRPr="00BA4F77" w:rsidSect="0011534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235"/>
    <w:rsid w:val="00020DB9"/>
    <w:rsid w:val="000532F4"/>
    <w:rsid w:val="0007785E"/>
    <w:rsid w:val="000904A0"/>
    <w:rsid w:val="00115341"/>
    <w:rsid w:val="001553C9"/>
    <w:rsid w:val="00186E6D"/>
    <w:rsid w:val="001A72FD"/>
    <w:rsid w:val="001C5DA9"/>
    <w:rsid w:val="001D5EC6"/>
    <w:rsid w:val="001E0935"/>
    <w:rsid w:val="001E6273"/>
    <w:rsid w:val="001F71FC"/>
    <w:rsid w:val="00215F89"/>
    <w:rsid w:val="00221D5F"/>
    <w:rsid w:val="0025257E"/>
    <w:rsid w:val="00256DA9"/>
    <w:rsid w:val="00270258"/>
    <w:rsid w:val="00282697"/>
    <w:rsid w:val="002D2AA1"/>
    <w:rsid w:val="003061F8"/>
    <w:rsid w:val="00351FA1"/>
    <w:rsid w:val="003A37DC"/>
    <w:rsid w:val="003D6B20"/>
    <w:rsid w:val="00437143"/>
    <w:rsid w:val="004543A2"/>
    <w:rsid w:val="0049656C"/>
    <w:rsid w:val="004C3329"/>
    <w:rsid w:val="005105FB"/>
    <w:rsid w:val="005643FC"/>
    <w:rsid w:val="00582188"/>
    <w:rsid w:val="005B2785"/>
    <w:rsid w:val="00623897"/>
    <w:rsid w:val="00675F72"/>
    <w:rsid w:val="0067774E"/>
    <w:rsid w:val="006D7635"/>
    <w:rsid w:val="00727AD0"/>
    <w:rsid w:val="00782938"/>
    <w:rsid w:val="00830522"/>
    <w:rsid w:val="009322B5"/>
    <w:rsid w:val="009A51F9"/>
    <w:rsid w:val="00A0050F"/>
    <w:rsid w:val="00A12B59"/>
    <w:rsid w:val="00AA1788"/>
    <w:rsid w:val="00AA1B39"/>
    <w:rsid w:val="00AA624E"/>
    <w:rsid w:val="00B02B53"/>
    <w:rsid w:val="00B153FD"/>
    <w:rsid w:val="00B87691"/>
    <w:rsid w:val="00BA4F77"/>
    <w:rsid w:val="00BB0A10"/>
    <w:rsid w:val="00BB7346"/>
    <w:rsid w:val="00BD34F6"/>
    <w:rsid w:val="00C06BC1"/>
    <w:rsid w:val="00C550D3"/>
    <w:rsid w:val="00D00235"/>
    <w:rsid w:val="00D450E1"/>
    <w:rsid w:val="00D71388"/>
    <w:rsid w:val="00DD6CAE"/>
    <w:rsid w:val="00E33102"/>
    <w:rsid w:val="00E648CE"/>
    <w:rsid w:val="00E95D0D"/>
    <w:rsid w:val="00EC47BF"/>
    <w:rsid w:val="00EC64EB"/>
    <w:rsid w:val="00ED7DAB"/>
    <w:rsid w:val="00F545CF"/>
    <w:rsid w:val="00F772C9"/>
    <w:rsid w:val="00F9601C"/>
    <w:rsid w:val="00FB4CF1"/>
    <w:rsid w:val="00FE1B9A"/>
    <w:rsid w:val="00FE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D3D30A"/>
  <w15:chartTrackingRefBased/>
  <w15:docId w15:val="{9B9D006A-88A0-C74A-9256-46012C1E1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0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2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2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6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0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6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29D5BA-13CE-7043-8753-AC80CF211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Niemann</dc:creator>
  <cp:keywords/>
  <dc:description/>
  <cp:lastModifiedBy>Jana Niemann</cp:lastModifiedBy>
  <cp:revision>2</cp:revision>
  <dcterms:created xsi:type="dcterms:W3CDTF">2024-04-15T09:45:00Z</dcterms:created>
  <dcterms:modified xsi:type="dcterms:W3CDTF">2024-04-15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womens-health</vt:lpwstr>
  </property>
  <property fmtid="{D5CDD505-2E9C-101B-9397-08002B2CF9AE}" pid="7" name="Mendeley Recent Style Name 2_1">
    <vt:lpwstr>BMC Women's Health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mens-health</vt:lpwstr>
  </property>
  <property fmtid="{D5CDD505-2E9C-101B-9397-08002B2CF9AE}" pid="21" name="Mendeley Recent Style Name 9_1">
    <vt:lpwstr>Women's Health</vt:lpwstr>
  </property>
</Properties>
</file>